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9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134"/>
        <w:gridCol w:w="1134"/>
        <w:gridCol w:w="1134"/>
        <w:gridCol w:w="992"/>
      </w:tblGrid>
      <w:tr w:rsidRPr="00BD7D72" w:rsidR="00BD7D72" w:rsidTr="00A81294" w14:paraId="00CC6623" w14:textId="77777777">
        <w:trPr>
          <w:jc w:val="center"/>
        </w:trPr>
        <w:tc>
          <w:tcPr>
            <w:tcW w:w="7088" w:type="dxa"/>
            <w:gridSpan w:val="6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:rsidRPr="005E5B26" w:rsidR="00BD7D72" w:rsidP="005E5B26" w:rsidRDefault="00BD7D72" w14:paraId="14D66AD0" w14:textId="2E6F6E3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name="_Hlk229478672" w:id="0"/>
            <w:r w:rsidRPr="005E5B26">
              <w:rPr>
                <w:rFonts w:ascii="Times New Roman" w:hAnsi="Times New Roman" w:cs="Times New Roman"/>
                <w:b/>
                <w:bCs/>
              </w:rPr>
              <w:t>Supplementary T</w:t>
            </w:r>
            <w:r w:rsidR="00AF1421">
              <w:rPr>
                <w:rFonts w:hint="eastAsia" w:ascii="Times New Roman" w:hAnsi="Times New Roman" w:cs="Times New Roman"/>
                <w:b/>
                <w:bCs/>
              </w:rPr>
              <w:t>able</w:t>
            </w:r>
            <w:r w:rsidRPr="005E5B26">
              <w:rPr>
                <w:rFonts w:ascii="Times New Roman" w:hAnsi="Times New Roman" w:cs="Times New Roman"/>
                <w:b/>
                <w:bCs/>
              </w:rPr>
              <w:t xml:space="preserve"> S</w:t>
            </w:r>
            <w:r w:rsidR="001A2603">
              <w:rPr>
                <w:rFonts w:hint="eastAsia" w:ascii="Times New Roman" w:hAnsi="Times New Roman" w:cs="Times New Roman"/>
                <w:b/>
                <w:bCs/>
              </w:rPr>
              <w:t>2</w:t>
            </w:r>
            <w:r w:rsidRPr="005E5B26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1A2603" w:rsidR="001A2603">
              <w:rPr>
                <w:rFonts w:ascii="Times New Roman" w:hAnsi="Times New Roman" w:cs="Times New Roman"/>
                <w:b/>
                <w:bCs/>
              </w:rPr>
              <w:t>Kruskal-</w:t>
            </w:r>
            <w:proofErr w:type="gramStart"/>
            <w:r w:rsidRPr="001A2603" w:rsidR="001A2603">
              <w:rPr>
                <w:rFonts w:ascii="Times New Roman" w:hAnsi="Times New Roman" w:cs="Times New Roman"/>
                <w:b/>
                <w:bCs/>
              </w:rPr>
              <w:t>Wallis</w:t>
            </w:r>
            <w:proofErr w:type="gramEnd"/>
            <w:r w:rsidRPr="001A2603" w:rsidR="001A2603">
              <w:rPr>
                <w:rFonts w:ascii="Times New Roman" w:hAnsi="Times New Roman" w:cs="Times New Roman"/>
                <w:b/>
                <w:bCs/>
              </w:rPr>
              <w:t xml:space="preserve"> test followed by Dunn’s multiple comparison test</w:t>
            </w:r>
            <w:r w:rsidRPr="005E5B26">
              <w:rPr>
                <w:rFonts w:ascii="Times New Roman" w:hAnsi="Times New Roman" w:cs="Times New Roman"/>
                <w:b/>
                <w:bCs/>
              </w:rPr>
              <w:t xml:space="preserve"> results for </w:t>
            </w:r>
            <w:r w:rsidRPr="001A2603" w:rsidR="001A2603">
              <w:rPr>
                <w:rFonts w:ascii="Times New Roman" w:hAnsi="Times New Roman" w:cs="Times New Roman"/>
                <w:b/>
                <w:bCs/>
              </w:rPr>
              <w:t>NAS</w:t>
            </w:r>
            <w:r w:rsidRPr="005E5B26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</w:tr>
      <w:tr w:rsidR="001A2603" w:rsidTr="00A81294" w14:paraId="1EF6940D" w14:textId="77777777">
        <w:trPr>
          <w:jc w:val="center"/>
        </w:trPr>
        <w:tc>
          <w:tcPr>
            <w:tcW w:w="1560" w:type="dxa"/>
            <w:tcBorders>
              <w:top w:val="single" w:color="auto" w:sz="4" w:space="0"/>
            </w:tcBorders>
            <w:shd w:val="clear" w:color="auto" w:fill="D9D9D9" w:themeFill="background1" w:themeFillShade="D9"/>
          </w:tcPr>
          <w:p w:rsidRPr="005E5B26" w:rsidR="00BD7D72" w:rsidRDefault="001A2603" w14:paraId="69E8FA22" w14:textId="7EE389A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A2603">
              <w:rPr>
                <w:rFonts w:ascii="Times New Roman" w:hAnsi="Times New Roman" w:cs="Times New Roman"/>
                <w:b/>
                <w:bCs/>
              </w:rPr>
              <w:t>NAS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D9D9D9" w:themeFill="background1" w:themeFillShade="D9"/>
          </w:tcPr>
          <w:p w:rsidRPr="005E5B26" w:rsidR="00BD7D72" w:rsidP="001A2603" w:rsidRDefault="001A2603" w14:paraId="29D0E6E2" w14:textId="026B93C3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>Young-NCD vs Young-WDF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D9D9D9" w:themeFill="background1" w:themeFillShade="D9"/>
          </w:tcPr>
          <w:p w:rsidRPr="005E5B26" w:rsidR="00BD7D72" w:rsidRDefault="001A2603" w14:paraId="4E364198" w14:textId="12F29D5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 xml:space="preserve">Young-NCD vs </w:t>
            </w:r>
            <w:r>
              <w:rPr>
                <w:rFonts w:hint="eastAsia" w:ascii="Times New Roman" w:hAnsi="Times New Roman" w:cs="Times New Roman"/>
                <w:b/>
                <w:bCs/>
              </w:rPr>
              <w:t>Old</w:t>
            </w:r>
            <w:r w:rsidRPr="005E5B26">
              <w:rPr>
                <w:rFonts w:ascii="Times New Roman" w:hAnsi="Times New Roman" w:cs="Times New Roman"/>
                <w:b/>
                <w:bCs/>
              </w:rPr>
              <w:t>-WDF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D9D9D9" w:themeFill="background1" w:themeFillShade="D9"/>
          </w:tcPr>
          <w:p w:rsidRPr="005E5B26" w:rsidR="00BD7D72" w:rsidRDefault="001A2603" w14:paraId="127F47BA" w14:textId="2423B05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>Young-</w:t>
            </w:r>
            <w:r>
              <w:rPr>
                <w:rFonts w:hint="eastAsia" w:ascii="Times New Roman" w:hAnsi="Times New Roman" w:cs="Times New Roman"/>
                <w:b/>
                <w:bCs/>
              </w:rPr>
              <w:t>WDF</w:t>
            </w:r>
            <w:r w:rsidRPr="005E5B26">
              <w:rPr>
                <w:rFonts w:ascii="Times New Roman" w:hAnsi="Times New Roman" w:cs="Times New Roman"/>
                <w:b/>
                <w:bCs/>
              </w:rPr>
              <w:t xml:space="preserve"> vs </w:t>
            </w:r>
            <w:r>
              <w:rPr>
                <w:rFonts w:hint="eastAsia" w:ascii="Times New Roman" w:hAnsi="Times New Roman" w:cs="Times New Roman"/>
                <w:b/>
                <w:bCs/>
              </w:rPr>
              <w:t>Old</w:t>
            </w:r>
            <w:r w:rsidRPr="005E5B26">
              <w:rPr>
                <w:rFonts w:ascii="Times New Roman" w:hAnsi="Times New Roman" w:cs="Times New Roman"/>
                <w:b/>
                <w:bCs/>
              </w:rPr>
              <w:t>-WDF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D9D9D9" w:themeFill="background1" w:themeFillShade="D9"/>
          </w:tcPr>
          <w:p w:rsidRPr="005E5B26" w:rsidR="00BD7D72" w:rsidRDefault="001A2603" w14:paraId="37EF6670" w14:textId="2EF7A93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5B26">
              <w:rPr>
                <w:rFonts w:ascii="Times New Roman" w:hAnsi="Times New Roman" w:cs="Times New Roman"/>
                <w:b/>
                <w:bCs/>
              </w:rPr>
              <w:t>Old-NCD vs Old-WDF</w:t>
            </w: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D9D9D9" w:themeFill="background1" w:themeFillShade="D9"/>
          </w:tcPr>
          <w:p w:rsidRPr="005E5B26" w:rsidR="00BD7D72" w:rsidRDefault="001A2603" w14:paraId="7639B58B" w14:textId="40B6D30D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A260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1A2603" w:rsidTr="00A81294" w14:paraId="10B942A8" w14:textId="77777777">
        <w:trPr>
          <w:jc w:val="center"/>
        </w:trPr>
        <w:tc>
          <w:tcPr>
            <w:tcW w:w="1560" w:type="dxa"/>
          </w:tcPr>
          <w:p w:rsidRPr="001A2603" w:rsidR="00BD7D72" w:rsidRDefault="001A2603" w14:paraId="3D1B404B" w14:textId="35B40A5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A2603">
              <w:rPr>
                <w:rFonts w:hint="eastAsia" w:ascii="Times New Roman" w:hAnsi="Times New Roman" w:cs="Times New Roman"/>
              </w:rPr>
              <w:t>S</w:t>
            </w:r>
            <w:r w:rsidRPr="00892E29">
              <w:rPr>
                <w:rFonts w:ascii="Times New Roman" w:hAnsi="Times New Roman" w:cs="Times New Roman"/>
              </w:rPr>
              <w:t>teatosis</w:t>
            </w:r>
          </w:p>
        </w:tc>
        <w:tc>
          <w:tcPr>
            <w:tcW w:w="1134" w:type="dxa"/>
          </w:tcPr>
          <w:p w:rsidRPr="005E5B26" w:rsidR="00BD7D72" w:rsidRDefault="00A81294" w14:paraId="597E4A0C" w14:textId="045ADB9A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81294">
              <w:rPr>
                <w:rFonts w:ascii="Times New Roman" w:hAnsi="Times New Roman" w:cs="Times New Roman"/>
                <w:b/>
                <w:bCs/>
              </w:rPr>
              <w:t>0.0456</w:t>
            </w:r>
          </w:p>
        </w:tc>
        <w:tc>
          <w:tcPr>
            <w:tcW w:w="1134" w:type="dxa"/>
          </w:tcPr>
          <w:p w:rsidRPr="005E5B26" w:rsidR="00BD7D72" w:rsidRDefault="00A81294" w14:paraId="5CEB8F2A" w14:textId="013A3BD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81294">
              <w:rPr>
                <w:rFonts w:ascii="Times New Roman" w:hAnsi="Times New Roman" w:cs="Times New Roman"/>
                <w:b/>
                <w:bCs/>
              </w:rPr>
              <w:t>0.0066</w:t>
            </w:r>
          </w:p>
        </w:tc>
        <w:tc>
          <w:tcPr>
            <w:tcW w:w="1134" w:type="dxa"/>
          </w:tcPr>
          <w:p w:rsidRPr="00A81294" w:rsidR="00BD7D72" w:rsidRDefault="00A81294" w14:paraId="53E0322C" w14:textId="6D81328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81294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134" w:type="dxa"/>
          </w:tcPr>
          <w:p w:rsidRPr="005E5B26" w:rsidR="00BD7D72" w:rsidRDefault="00A81294" w14:paraId="5AF19BBF" w14:textId="738C97B8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81294">
              <w:rPr>
                <w:rFonts w:ascii="Times New Roman" w:hAnsi="Times New Roman" w:cs="Times New Roman"/>
                <w:b/>
                <w:bCs/>
              </w:rPr>
              <w:t>0.0066</w:t>
            </w:r>
          </w:p>
        </w:tc>
        <w:tc>
          <w:tcPr>
            <w:tcW w:w="992" w:type="dxa"/>
          </w:tcPr>
          <w:p w:rsidRPr="00A81294" w:rsidR="00BD7D72" w:rsidRDefault="00A81294" w14:paraId="01F0DF75" w14:textId="15FB92E0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81294">
              <w:rPr>
                <w:rFonts w:ascii="Times New Roman" w:hAnsi="Times New Roman" w:cs="Times New Roman"/>
                <w:b/>
                <w:bCs/>
              </w:rPr>
              <w:t>0.0005</w:t>
            </w:r>
          </w:p>
        </w:tc>
      </w:tr>
      <w:tr w:rsidR="00A81294" w:rsidTr="00A81294" w14:paraId="4D9C93CB" w14:textId="77777777">
        <w:trPr>
          <w:jc w:val="center"/>
        </w:trPr>
        <w:tc>
          <w:tcPr>
            <w:tcW w:w="1560" w:type="dxa"/>
          </w:tcPr>
          <w:p w:rsidRPr="001A2603" w:rsidR="00A81294" w:rsidP="00A81294" w:rsidRDefault="00A81294" w14:paraId="3A85AA98" w14:textId="4573E1B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A2603">
              <w:rPr>
                <w:rFonts w:hint="eastAsia" w:ascii="Times New Roman" w:hAnsi="Times New Roman" w:cs="Times New Roman"/>
              </w:rPr>
              <w:t>B</w:t>
            </w:r>
            <w:r w:rsidRPr="00892E29">
              <w:rPr>
                <w:rFonts w:ascii="Times New Roman" w:hAnsi="Times New Roman" w:cs="Times New Roman"/>
              </w:rPr>
              <w:t>allooning</w:t>
            </w:r>
          </w:p>
        </w:tc>
        <w:tc>
          <w:tcPr>
            <w:tcW w:w="1134" w:type="dxa"/>
          </w:tcPr>
          <w:p w:rsidRPr="00A81294" w:rsidR="00A81294" w:rsidP="00A81294" w:rsidRDefault="00A81294" w14:paraId="34EE60BC" w14:textId="4108741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81294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134" w:type="dxa"/>
          </w:tcPr>
          <w:p w:rsidRPr="005E5B26" w:rsidR="00A81294" w:rsidP="00A81294" w:rsidRDefault="00A81294" w14:paraId="3801EC22" w14:textId="7C5BAA9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81294">
              <w:rPr>
                <w:rFonts w:ascii="Times New Roman" w:hAnsi="Times New Roman" w:cs="Times New Roman"/>
              </w:rPr>
              <w:t>0.2394</w:t>
            </w:r>
          </w:p>
        </w:tc>
        <w:tc>
          <w:tcPr>
            <w:tcW w:w="1134" w:type="dxa"/>
          </w:tcPr>
          <w:p w:rsidRPr="00A81294" w:rsidR="00A81294" w:rsidP="00A81294" w:rsidRDefault="00A81294" w14:paraId="3CCC940B" w14:textId="63AC612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81294">
              <w:rPr>
                <w:rFonts w:ascii="Times New Roman" w:hAnsi="Times New Roman" w:cs="Times New Roman"/>
              </w:rPr>
              <w:t>0.2394</w:t>
            </w:r>
          </w:p>
        </w:tc>
        <w:tc>
          <w:tcPr>
            <w:tcW w:w="1134" w:type="dxa"/>
          </w:tcPr>
          <w:p w:rsidRPr="005E5B26" w:rsidR="00A81294" w:rsidP="00A81294" w:rsidRDefault="00A81294" w14:paraId="0F582C9C" w14:textId="67192B8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81294">
              <w:rPr>
                <w:rFonts w:ascii="Times New Roman" w:hAnsi="Times New Roman" w:cs="Times New Roman"/>
              </w:rPr>
              <w:t>0.2394</w:t>
            </w:r>
          </w:p>
        </w:tc>
        <w:tc>
          <w:tcPr>
            <w:tcW w:w="992" w:type="dxa"/>
          </w:tcPr>
          <w:p w:rsidRPr="005E5B26" w:rsidR="00A81294" w:rsidP="00A81294" w:rsidRDefault="00A81294" w14:paraId="44B42281" w14:textId="2AB4311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81294">
              <w:rPr>
                <w:rFonts w:ascii="Times New Roman" w:hAnsi="Times New Roman" w:cs="Times New Roman"/>
              </w:rPr>
              <w:t>0.0965</w:t>
            </w:r>
          </w:p>
        </w:tc>
      </w:tr>
      <w:tr w:rsidR="00A81294" w:rsidTr="00E5025D" w14:paraId="391D77B5" w14:textId="77777777">
        <w:trPr>
          <w:jc w:val="center"/>
        </w:trPr>
        <w:tc>
          <w:tcPr>
            <w:tcW w:w="1560" w:type="dxa"/>
            <w:tcBorders>
              <w:bottom w:val="single" w:color="auto" w:sz="4" w:space="0"/>
            </w:tcBorders>
          </w:tcPr>
          <w:p w:rsidRPr="001A2603" w:rsidR="00A81294" w:rsidP="00A81294" w:rsidRDefault="00A81294" w14:paraId="19A9FE06" w14:textId="7050890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A2603">
              <w:rPr>
                <w:rFonts w:ascii="Times New Roman" w:hAnsi="Times New Roman" w:cs="Times New Roman"/>
              </w:rPr>
              <w:t>lobular inflammation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 w:rsidRPr="005E5B26" w:rsidR="00A81294" w:rsidP="00A81294" w:rsidRDefault="00A81294" w14:paraId="2982E520" w14:textId="609C6AD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81294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 w:rsidRPr="00A81294" w:rsidR="00A81294" w:rsidP="00A81294" w:rsidRDefault="00A81294" w14:paraId="1D9CD844" w14:textId="6BBC169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81294">
              <w:rPr>
                <w:rFonts w:ascii="Times New Roman" w:hAnsi="Times New Roman" w:cs="Times New Roman"/>
              </w:rPr>
              <w:t>0.0792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 w:rsidRPr="005E5B26" w:rsidR="00A81294" w:rsidP="00A81294" w:rsidRDefault="00A81294" w14:paraId="252161CD" w14:textId="29BC9B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81294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 w:rsidRPr="005E5B26" w:rsidR="00A81294" w:rsidP="00A81294" w:rsidRDefault="00A81294" w14:paraId="0CB1B8B0" w14:textId="4394C15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81294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 w:rsidRPr="005E5B26" w:rsidR="00A81294" w:rsidP="00A81294" w:rsidRDefault="00A81294" w14:paraId="1906E8CB" w14:textId="2621E41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81294">
              <w:rPr>
                <w:rFonts w:ascii="Times New Roman" w:hAnsi="Times New Roman" w:cs="Times New Roman"/>
              </w:rPr>
              <w:t>0.0815</w:t>
            </w:r>
          </w:p>
        </w:tc>
      </w:tr>
      <w:tr w:rsidR="001A2603" w:rsidTr="00E5025D" w14:paraId="20B83F4E" w14:textId="77777777">
        <w:trPr>
          <w:jc w:val="center"/>
        </w:trPr>
        <w:tc>
          <w:tcPr>
            <w:tcW w:w="1560" w:type="dxa"/>
            <w:tcBorders>
              <w:bottom w:val="single" w:color="auto" w:sz="4" w:space="0"/>
            </w:tcBorders>
          </w:tcPr>
          <w:p w:rsidRPr="001A2603" w:rsidR="00BD7D72" w:rsidRDefault="001A2603" w14:paraId="4829AD93" w14:textId="7924DE6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A2603">
              <w:rPr>
                <w:rFonts w:hint="eastAsia" w:ascii="Times New Roman" w:hAnsi="Times New Roman" w:cs="Times New Roman"/>
              </w:rPr>
              <w:t>Total score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 w:rsidRPr="00A81294" w:rsidR="00BD7D72" w:rsidRDefault="00A81294" w14:paraId="01F4B453" w14:textId="6641F9A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81294">
              <w:rPr>
                <w:rFonts w:ascii="Times New Roman" w:hAnsi="Times New Roman" w:cs="Times New Roman"/>
              </w:rPr>
              <w:t>0.0591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 w:rsidRPr="005E5B26" w:rsidR="00BD7D72" w:rsidRDefault="00A81294" w14:paraId="23B6986A" w14:textId="24CCE0D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81294">
              <w:rPr>
                <w:rFonts w:ascii="Times New Roman" w:hAnsi="Times New Roman" w:cs="Times New Roman"/>
                <w:b/>
                <w:bCs/>
              </w:rPr>
              <w:t>0.0024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 w:rsidRPr="00A81294" w:rsidR="00BD7D72" w:rsidRDefault="00A81294" w14:paraId="2F01E032" w14:textId="213614C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81294">
              <w:rPr>
                <w:rFonts w:ascii="Times New Roman" w:hAnsi="Times New Roman" w:cs="Times New Roman"/>
              </w:rPr>
              <w:t>&gt;0.9999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 w:rsidRPr="00A81294" w:rsidR="00BD7D72" w:rsidRDefault="00A81294" w14:paraId="7602A5CB" w14:textId="3E28EF8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81294">
              <w:rPr>
                <w:rFonts w:ascii="Times New Roman" w:hAnsi="Times New Roman" w:cs="Times New Roman"/>
              </w:rPr>
              <w:t>0.1107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 w:rsidRPr="00006128" w:rsidR="00BD7D72" w:rsidRDefault="00A81294" w14:paraId="5E9F4F76" w14:textId="3D08BCB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06128">
              <w:rPr>
                <w:rFonts w:ascii="Times New Roman" w:hAnsi="Times New Roman" w:cs="Times New Roman"/>
                <w:b/>
                <w:bCs/>
              </w:rPr>
              <w:t>0.0023</w:t>
            </w:r>
          </w:p>
        </w:tc>
      </w:tr>
      <w:tr w:rsidR="00A81294" w:rsidTr="00E5025D" w14:paraId="0F2DF356" w14:textId="77777777">
        <w:trPr>
          <w:jc w:val="center"/>
        </w:trPr>
        <w:tc>
          <w:tcPr>
            <w:tcW w:w="7088" w:type="dxa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A81294" w:rsidR="00A81294" w:rsidRDefault="00FC678C" w14:paraId="4DF01A4E" w14:textId="49AB7A99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C678C">
              <w:rPr>
                <w:rFonts w:ascii="Times New Roman" w:hAnsi="Times New Roman" w:cs="Times New Roman"/>
              </w:rPr>
              <w:t xml:space="preserve">Abbreviations: </w:t>
            </w:r>
            <w:r w:rsidRPr="00A81294" w:rsidR="00A81294">
              <w:rPr>
                <w:rFonts w:hint="eastAsia" w:ascii="Times New Roman" w:hAnsi="Times New Roman" w:cs="Times New Roman"/>
              </w:rPr>
              <w:t xml:space="preserve">NAS: </w:t>
            </w:r>
            <w:r w:rsidRPr="00A81294" w:rsidR="00A81294">
              <w:rPr>
                <w:rFonts w:ascii="Times New Roman" w:hAnsi="Times New Roman" w:cs="Times New Roman"/>
              </w:rPr>
              <w:t>NAFLD Activity Score</w:t>
            </w:r>
          </w:p>
        </w:tc>
      </w:tr>
      <w:bookmarkEnd w:id="0"/>
    </w:tbl>
    <w:p w:rsidR="00CC4B56" w:rsidP="00BD7D72" w:rsidRDefault="00CC4B56" w14:paraId="7A234F3E" w14:textId="22132EA9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sectPr w:rsidR="00CC4B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ABE3C1" w14:textId="77777777" w:rsidR="00834257" w:rsidRDefault="00834257">
      <w:pPr>
        <w:spacing w:line="240" w:lineRule="auto"/>
      </w:pPr>
      <w:r>
        <w:separator/>
      </w:r>
    </w:p>
  </w:endnote>
  <w:endnote w:type="continuationSeparator" w:id="0">
    <w:p w14:paraId="31811EDF" w14:textId="77777777" w:rsidR="00834257" w:rsidRDefault="008342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69514E" w14:textId="77777777" w:rsidR="00834257" w:rsidRDefault="00834257">
      <w:pPr>
        <w:spacing w:after="0"/>
      </w:pPr>
      <w:r>
        <w:separator/>
      </w:r>
    </w:p>
  </w:footnote>
  <w:footnote w:type="continuationSeparator" w:id="0">
    <w:p w14:paraId="68E3576F" w14:textId="77777777" w:rsidR="00834257" w:rsidRDefault="0083425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77C6"/>
    <w:rsid w:val="00006128"/>
    <w:rsid w:val="00031353"/>
    <w:rsid w:val="000327D2"/>
    <w:rsid w:val="00081CBC"/>
    <w:rsid w:val="00084512"/>
    <w:rsid w:val="000D4281"/>
    <w:rsid w:val="000E3720"/>
    <w:rsid w:val="00152196"/>
    <w:rsid w:val="00163E0A"/>
    <w:rsid w:val="00172BCA"/>
    <w:rsid w:val="001A2603"/>
    <w:rsid w:val="001A6DEF"/>
    <w:rsid w:val="0020782B"/>
    <w:rsid w:val="002340A1"/>
    <w:rsid w:val="00235080"/>
    <w:rsid w:val="00285E5F"/>
    <w:rsid w:val="002B109D"/>
    <w:rsid w:val="002C7DA7"/>
    <w:rsid w:val="00317645"/>
    <w:rsid w:val="00381CB2"/>
    <w:rsid w:val="003A1DA5"/>
    <w:rsid w:val="00464755"/>
    <w:rsid w:val="00471846"/>
    <w:rsid w:val="00573072"/>
    <w:rsid w:val="005B1E2E"/>
    <w:rsid w:val="005E2A33"/>
    <w:rsid w:val="005E5B26"/>
    <w:rsid w:val="006C380B"/>
    <w:rsid w:val="006D77C6"/>
    <w:rsid w:val="007C3CF9"/>
    <w:rsid w:val="007C6182"/>
    <w:rsid w:val="00810DDC"/>
    <w:rsid w:val="00834257"/>
    <w:rsid w:val="0089320E"/>
    <w:rsid w:val="008D43C7"/>
    <w:rsid w:val="00A81294"/>
    <w:rsid w:val="00A93EE0"/>
    <w:rsid w:val="00AF1421"/>
    <w:rsid w:val="00BD2047"/>
    <w:rsid w:val="00BD7D72"/>
    <w:rsid w:val="00C051FE"/>
    <w:rsid w:val="00CC4B56"/>
    <w:rsid w:val="00CD1D7A"/>
    <w:rsid w:val="00D414C7"/>
    <w:rsid w:val="00D467BE"/>
    <w:rsid w:val="00E5025D"/>
    <w:rsid w:val="00E6641D"/>
    <w:rsid w:val="00EC5E73"/>
    <w:rsid w:val="00F257FB"/>
    <w:rsid w:val="00FA0D99"/>
    <w:rsid w:val="00FC678C"/>
    <w:rsid w:val="3E0E35E8"/>
    <w:rsid w:val="416B1C73"/>
    <w:rsid w:val="54AC7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1148F0"/>
  <w15:docId w15:val="{7D869CC3-41B4-49C9-9471-FA4A2CB97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78" w:lineRule="auto"/>
    </w:pPr>
    <w:rPr>
      <w:kern w:val="2"/>
      <w:sz w:val="24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2E74B5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2E74B5" w:themeColor="accent1" w:themeShade="BF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2E74B5" w:themeColor="accent1" w:themeShade="BF"/>
      <w:sz w:val="21"/>
      <w:szCs w:val="22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paragraph" w:styleId="a7">
    <w:name w:val="Subtitle"/>
    <w:basedOn w:val="a"/>
    <w:next w:val="a"/>
    <w:link w:val="a8"/>
    <w:uiPriority w:val="11"/>
    <w:qFormat/>
    <w:pPr>
      <w:widowControl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table" w:styleId="a9">
    <w:name w:val="Table Grid"/>
    <w:basedOn w:val="a1"/>
    <w:uiPriority w:val="39"/>
    <w:rPr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Title"/>
    <w:basedOn w:val="a"/>
    <w:next w:val="a"/>
    <w:link w:val="ab"/>
    <w:uiPriority w:val="10"/>
    <w:qFormat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b">
    <w:name w:val="标题 字符"/>
    <w:basedOn w:val="a0"/>
    <w:link w:val="aa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widowControl w:val="0"/>
      <w:spacing w:before="160" w:line="240" w:lineRule="auto"/>
      <w:jc w:val="center"/>
    </w:pPr>
    <w:rPr>
      <w:i/>
      <w:iCs/>
      <w:color w:val="404040" w:themeColor="text1" w:themeTint="BF"/>
      <w:sz w:val="21"/>
      <w:szCs w:val="22"/>
      <w14:ligatures w14:val="none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widowControl w:val="0"/>
      <w:spacing w:after="0" w:line="240" w:lineRule="auto"/>
      <w:ind w:left="720"/>
      <w:contextualSpacing/>
      <w:jc w:val="both"/>
    </w:pPr>
    <w:rPr>
      <w:sz w:val="21"/>
      <w:szCs w:val="22"/>
      <w14:ligatures w14:val="none"/>
    </w:rPr>
  </w:style>
  <w:style w:type="character" w:customStyle="1" w:styleId="11">
    <w:name w:val="明显强调1"/>
    <w:basedOn w:val="a0"/>
    <w:uiPriority w:val="21"/>
    <w:qFormat/>
    <w:rPr>
      <w:i/>
      <w:iCs/>
      <w:color w:val="2E74B5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widowControl w:val="0"/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E74B5" w:themeColor="accent1" w:themeShade="BF"/>
      <w:sz w:val="21"/>
      <w:szCs w:val="22"/>
      <w14:ligatures w14:val="none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2E74B5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E74B5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887F1B-06CE-463E-A1DD-68ADE72252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89</Characters>
  <Application>Microsoft Office Word</Application>
  <DocSecurity>0</DocSecurity>
  <Lines>55</Lines>
  <Paragraphs>49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ru Zhang</dc:creator>
  <cp:lastModifiedBy>Xinru Zhang</cp:lastModifiedBy>
  <cp:revision>6</cp:revision>
  <dcterms:created xsi:type="dcterms:W3CDTF">2026-05-12T12:08:00Z</dcterms:created>
  <dcterms:modified xsi:type="dcterms:W3CDTF">2026-05-19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VmYWU0ZTcwZTE2ODMzNWU5NzFmMmYyMjFmYjEyMGIifQ==</vt:lpwstr>
  </property>
  <property fmtid="{D5CDD505-2E9C-101B-9397-08002B2CF9AE}" pid="3" name="KSOProductBuildVer">
    <vt:lpwstr>1033-12.1.0.25242</vt:lpwstr>
  </property>
  <property fmtid="{D5CDD505-2E9C-101B-9397-08002B2CF9AE}" pid="4" name="ICV">
    <vt:lpwstr>2FF73EEF78384A75A9FE5B65C3C16730_13</vt:lpwstr>
  </property>
</Properties>
</file>